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380" w:rsidRPr="00B36380" w:rsidRDefault="00B36380" w:rsidP="00B36380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Table 1</w:t>
      </w:r>
      <w:r w:rsidRPr="008268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ogistical regression analyses for each item in the VEQ adjusted for age and sex. Excludes participants who </w:t>
      </w:r>
      <w:r w:rsidRPr="00B36380">
        <w:rPr>
          <w:rFonts w:ascii="Times New Roman" w:hAnsi="Times New Roman" w:cs="Times New Roman"/>
          <w:i w:val="0"/>
          <w:color w:val="auto"/>
          <w:sz w:val="24"/>
          <w:szCs w:val="24"/>
        </w:rPr>
        <w:t>did not report their age (n = 3) and those whose gender was transg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nder/non-binary/other (n = 53). </w:t>
      </w:r>
      <w:r w:rsidRPr="008268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 values have been adjusted for the 60 multiple comparison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sing the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rrection</w:t>
      </w:r>
      <w:r w:rsidRPr="008268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9F532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tems for which there was a significant group difference are in </w:t>
      </w:r>
      <w:r w:rsidR="009F532F" w:rsidRPr="007E68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old</w:t>
      </w:r>
      <w:r w:rsidR="009F5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nt</w:t>
      </w:r>
      <w:r w:rsidR="009F532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Start w:id="0" w:name="_GoBack"/>
      <w:bookmarkEnd w:id="0"/>
    </w:p>
    <w:p w:rsidR="00B36380" w:rsidRDefault="00B36380"/>
    <w:tbl>
      <w:tblPr>
        <w:tblW w:w="10206" w:type="dxa"/>
        <w:tblInd w:w="-85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5"/>
        <w:gridCol w:w="993"/>
        <w:gridCol w:w="992"/>
        <w:gridCol w:w="992"/>
        <w:gridCol w:w="1134"/>
        <w:gridCol w:w="1134"/>
      </w:tblGrid>
      <w:tr w:rsidR="00D34ADB" w:rsidTr="00D34ADB">
        <w:trPr>
          <w:cantSplit/>
          <w:trHeight w:val="399"/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4ADB" w:rsidRDefault="00D34ADB" w:rsidP="003A682B"/>
          <w:p w:rsidR="00D34ADB" w:rsidRDefault="00D34ADB" w:rsidP="003A682B"/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4ADB" w:rsidRDefault="00D34ADB" w:rsidP="003A682B">
            <w:pPr>
              <w:pStyle w:val="Body"/>
              <w:spacing w:after="0" w:line="240" w:lineRule="auto"/>
            </w:pPr>
            <w:r>
              <w:rPr>
                <w:rFonts w:ascii="Arial"/>
                <w:sz w:val="18"/>
                <w:szCs w:val="18"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4ADB" w:rsidRDefault="00D34ADB" w:rsidP="003A682B">
            <w:pPr>
              <w:pStyle w:val="Body"/>
              <w:spacing w:after="0" w:line="240" w:lineRule="auto"/>
              <w:jc w:val="both"/>
            </w:pPr>
            <w:r>
              <w:rPr>
                <w:rFonts w:ascii="Arial"/>
                <w:sz w:val="18"/>
                <w:szCs w:val="18"/>
              </w:rPr>
              <w:t>Aut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4ADB" w:rsidRDefault="00D34ADB" w:rsidP="003A682B">
            <w:pPr>
              <w:pStyle w:val="Body"/>
              <w:spacing w:after="0" w:line="240" w:lineRule="auto"/>
              <w:jc w:val="both"/>
            </w:pPr>
            <w:r>
              <w:rPr>
                <w:rFonts w:ascii="Arial"/>
                <w:sz w:val="18"/>
                <w:szCs w:val="18"/>
              </w:rPr>
              <w:t xml:space="preserve">Contro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34ADB" w:rsidRDefault="00D34ADB" w:rsidP="003A682B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hAnsi="Arial"/>
                <w:sz w:val="18"/>
                <w:szCs w:val="18"/>
              </w:rPr>
              <w:t>χ²</w:t>
            </w:r>
            <w:r>
              <w:rPr>
                <w:rFonts w:hAnsi="Arial"/>
                <w:sz w:val="18"/>
                <w:szCs w:val="18"/>
              </w:rPr>
              <w:t xml:space="preserve"> (Wal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34ADB" w:rsidRDefault="00D34ADB" w:rsidP="003A682B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34ADB" w:rsidRDefault="00D34ADB" w:rsidP="003A682B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Adjusted odds ratio</w:t>
            </w:r>
            <w:r w:rsidRPr="002C6592">
              <w:rPr>
                <w:rFonts w:ascii="Arial"/>
                <w:sz w:val="18"/>
                <w:szCs w:val="18"/>
              </w:rPr>
              <w:t>(95% CI)</w:t>
            </w:r>
          </w:p>
        </w:tc>
      </w:tr>
      <w:tr w:rsidR="00B36380" w:rsidTr="00B36380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duca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dropped out of school/college/univer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6% (135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9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0</w:t>
            </w:r>
            <w:r w:rsidRPr="00B82148">
              <w:rPr>
                <w:rFonts w:ascii="Arial"/>
                <w:sz w:val="18"/>
                <w:szCs w:val="18"/>
              </w:rPr>
              <w:t>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9.0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.40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62-3.55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>
              <w:rPr>
                <w:rFonts w:ascii="Arial"/>
                <w:b/>
                <w:sz w:val="18"/>
                <w:szCs w:val="18"/>
              </w:rPr>
              <w:t>I missed more than 4</w:t>
            </w:r>
            <w:r w:rsidRPr="003F58EF">
              <w:rPr>
                <w:rFonts w:ascii="Arial"/>
                <w:b/>
                <w:sz w:val="18"/>
                <w:szCs w:val="18"/>
              </w:rPr>
              <w:t xml:space="preserve"> weeks of school/college/university due to anxiety or de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4% (163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7</w:t>
            </w:r>
            <w:r w:rsidRPr="00B82148">
              <w:rPr>
                <w:rFonts w:ascii="Arial"/>
                <w:sz w:val="18"/>
                <w:szCs w:val="18"/>
              </w:rPr>
              <w:t>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8.72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.57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98-7.00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6706A0" w:rsidRDefault="00B36380" w:rsidP="00B36380">
            <w:pPr>
              <w:pStyle w:val="Body"/>
              <w:spacing w:after="0" w:line="240" w:lineRule="auto"/>
              <w:rPr>
                <w:rFonts w:ascii="Arial"/>
                <w:sz w:val="18"/>
                <w:szCs w:val="18"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was temporarily or permanently excluded from school/college/univer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3% (50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7</w:t>
            </w:r>
            <w:r w:rsidRPr="00B82148">
              <w:rPr>
                <w:rFonts w:ascii="Arial"/>
                <w:sz w:val="18"/>
                <w:szCs w:val="18"/>
              </w:rPr>
              <w:t>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1.98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= 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.31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88-9.85)</w:t>
            </w:r>
          </w:p>
        </w:tc>
      </w:tr>
      <w:tr w:rsidR="00B36380" w:rsidTr="00B36380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My parents/</w:t>
            </w:r>
            <w:proofErr w:type="spellStart"/>
            <w:r w:rsidRPr="003F58EF">
              <w:rPr>
                <w:rFonts w:ascii="Arial"/>
                <w:b/>
                <w:sz w:val="18"/>
                <w:szCs w:val="18"/>
              </w:rPr>
              <w:t>carers</w:t>
            </w:r>
            <w:proofErr w:type="spellEnd"/>
            <w:r w:rsidRPr="003F58EF">
              <w:rPr>
                <w:rFonts w:ascii="Arial"/>
                <w:b/>
                <w:sz w:val="18"/>
                <w:szCs w:val="18"/>
              </w:rPr>
              <w:t xml:space="preserve"> tried to get additional support for me at school but the school did not provide 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9% (71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7</w:t>
            </w:r>
            <w:r w:rsidRPr="00B82148">
              <w:rPr>
                <w:rFonts w:ascii="Arial"/>
                <w:sz w:val="18"/>
                <w:szCs w:val="18"/>
              </w:rPr>
              <w:t>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1.5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= 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.77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54-4.98)</w:t>
            </w:r>
          </w:p>
        </w:tc>
      </w:tr>
      <w:tr w:rsidR="00B36380" w:rsidTr="00B36380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rPr>
                <w:rFonts w:ascii="Arial"/>
                <w:sz w:val="18"/>
                <w:szCs w:val="18"/>
              </w:rPr>
            </w:pPr>
            <w:r w:rsidRPr="006706A0">
              <w:rPr>
                <w:rFonts w:ascii="Arial"/>
                <w:sz w:val="18"/>
                <w:szCs w:val="18"/>
              </w:rPr>
              <w:t>I left a school/college/university without a qualification because I failed my exa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5% (55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8%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21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3.467 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=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.70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97-2.99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avoided attending lessons or lectures at school/college/university because I found them stressfu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1% (189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42</w:t>
            </w:r>
            <w:r w:rsidRPr="00B82148">
              <w:rPr>
                <w:rFonts w:ascii="Arial"/>
                <w:sz w:val="18"/>
                <w:szCs w:val="18"/>
              </w:rPr>
              <w:t>/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7.0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.64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73-8.52)</w:t>
            </w:r>
          </w:p>
        </w:tc>
      </w:tr>
      <w:tr w:rsidR="00B36380" w:rsidTr="00D34AD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Employmen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rFonts w:ascii="Arial"/>
                <w:b/>
                <w:sz w:val="18"/>
                <w:szCs w:val="18"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was signed off from work for at least 2 months due to anxiety, depression or any other mental health reaso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2% (142/34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6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5.3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.41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86-6.7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spent at least a year unemployed and seeking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7% (160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8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8.7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.47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94-6.8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was sacked from a jo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1% (140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61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8.8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.34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60-3.44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Disciplinary action was taken against me at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8% (95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5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3.4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= 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.33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48-3.65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left a job because I was unable to deal with the work environment and/or the demands of the jo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2% (247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81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8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6.42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4.36-9.45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have been regularly overlooked for promotions or contract renewals at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1% (106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0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5.0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3.29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06-5.24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left a job because I was being treated badly by colleag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6% (158/3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9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07/256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5.1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i/>
                <w:sz w:val="18"/>
                <w:szCs w:val="18"/>
              </w:rPr>
              <w:t xml:space="preserve">p </w:t>
            </w:r>
            <w:r>
              <w:rPr>
                <w:rFonts w:ascii="Arial"/>
                <w:sz w:val="18"/>
                <w:szCs w:val="18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3.29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06-5.24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have been unable to get a job which matches my level of training and qualif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3% (181/3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3/255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5.5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3.75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56-5.5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Finance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</w:pPr>
            <w:r w:rsidRPr="003F58EF">
              <w:rPr>
                <w:rFonts w:ascii="Arial"/>
                <w:sz w:val="18"/>
                <w:szCs w:val="18"/>
              </w:rPr>
              <w:t>I have had possessions forcibly removed by debt colle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4/3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0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0.0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0.92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38-2.2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There has been a period in my life where I did not have enough money to meet my basic needs (</w:t>
            </w:r>
            <w:proofErr w:type="spellStart"/>
            <w:r w:rsidRPr="003F58EF">
              <w:rPr>
                <w:rFonts w:ascii="Arial"/>
                <w:b/>
                <w:sz w:val="18"/>
                <w:szCs w:val="18"/>
              </w:rPr>
              <w:t>e</w:t>
            </w:r>
            <w:r w:rsidRPr="003F58EF">
              <w:rPr>
                <w:rFonts w:hAnsi="Arial"/>
                <w:b/>
                <w:sz w:val="18"/>
                <w:szCs w:val="18"/>
              </w:rPr>
              <w:t>·</w:t>
            </w:r>
            <w:r w:rsidRPr="003F58EF">
              <w:rPr>
                <w:rFonts w:ascii="Arial"/>
                <w:b/>
                <w:sz w:val="18"/>
                <w:szCs w:val="18"/>
              </w:rPr>
              <w:t>g</w:t>
            </w:r>
            <w:proofErr w:type="spellEnd"/>
            <w:r w:rsidRPr="003F58EF">
              <w:rPr>
                <w:rFonts w:hAnsi="Arial"/>
                <w:b/>
                <w:sz w:val="18"/>
                <w:szCs w:val="18"/>
              </w:rPr>
              <w:t>·</w:t>
            </w:r>
            <w:r w:rsidRPr="003F58EF">
              <w:rPr>
                <w:rFonts w:hAnsi="Arial"/>
                <w:b/>
                <w:sz w:val="18"/>
                <w:szCs w:val="18"/>
              </w:rPr>
              <w:t xml:space="preserve"> </w:t>
            </w:r>
            <w:r w:rsidRPr="003F58EF">
              <w:rPr>
                <w:rFonts w:ascii="Arial"/>
                <w:b/>
                <w:sz w:val="18"/>
                <w:szCs w:val="18"/>
              </w:rPr>
              <w:t>food, rent, medical car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3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60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67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7.26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 2.17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50-3.1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There has been a period in my life where I had debts (other than a mortgage or student loan) that were greater than my yearly 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5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95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3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5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2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43-3.5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670B26" w:rsidRDefault="00B36380" w:rsidP="00B36380">
            <w:pPr>
              <w:pStyle w:val="Body"/>
              <w:spacing w:after="0" w:line="240" w:lineRule="auto"/>
            </w:pPr>
            <w:r w:rsidRPr="00670B26">
              <w:rPr>
                <w:rFonts w:ascii="Arial"/>
                <w:sz w:val="18"/>
                <w:szCs w:val="18"/>
              </w:rPr>
              <w:t>I had to leave my home because I was unable to keep up with mortgage or rent paym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2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43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1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.72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34-5.53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There was a period in my life where I had nowhere safe to l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88/3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0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4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55-3.98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Social service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</w:pPr>
            <w:r w:rsidRPr="006706A0">
              <w:rPr>
                <w:rFonts w:ascii="Arial"/>
                <w:sz w:val="18"/>
                <w:szCs w:val="18"/>
              </w:rPr>
              <w:t>My child/</w:t>
            </w:r>
            <w:proofErr w:type="spellStart"/>
            <w:r w:rsidRPr="006706A0">
              <w:rPr>
                <w:rFonts w:ascii="Arial"/>
                <w:sz w:val="18"/>
                <w:szCs w:val="18"/>
              </w:rPr>
              <w:t>ren</w:t>
            </w:r>
            <w:proofErr w:type="spellEnd"/>
            <w:r w:rsidRPr="006706A0">
              <w:rPr>
                <w:rFonts w:ascii="Arial"/>
                <w:sz w:val="18"/>
                <w:szCs w:val="18"/>
              </w:rPr>
              <w:t xml:space="preserve"> were subject to a child protection investigation due to con</w:t>
            </w:r>
            <w:r w:rsidRPr="003F58EF">
              <w:rPr>
                <w:rFonts w:ascii="Arial"/>
                <w:sz w:val="18"/>
                <w:szCs w:val="18"/>
              </w:rPr>
              <w:t>cerns about my ability to care for the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2/13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/167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.6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.9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31-18.36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17577D" w:rsidRDefault="00B36380" w:rsidP="00B36380">
            <w:pPr>
              <w:pStyle w:val="Body"/>
              <w:spacing w:after="0" w:line="240" w:lineRule="auto"/>
            </w:pPr>
            <w:r w:rsidRPr="0017577D">
              <w:rPr>
                <w:rFonts w:ascii="Arial"/>
                <w:sz w:val="18"/>
                <w:szCs w:val="18"/>
              </w:rPr>
              <w:t>My child/</w:t>
            </w:r>
            <w:proofErr w:type="spellStart"/>
            <w:r w:rsidRPr="0017577D">
              <w:rPr>
                <w:rFonts w:ascii="Arial"/>
                <w:sz w:val="18"/>
                <w:szCs w:val="18"/>
              </w:rPr>
              <w:t>ren</w:t>
            </w:r>
            <w:proofErr w:type="spellEnd"/>
            <w:r w:rsidRPr="0017577D">
              <w:rPr>
                <w:rFonts w:ascii="Arial"/>
                <w:sz w:val="18"/>
                <w:szCs w:val="18"/>
              </w:rPr>
              <w:t xml:space="preserve"> were referred to social services due to concerns about my ability to care for th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0/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/167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.6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8.1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66-216.55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</w:pPr>
            <w:r w:rsidRPr="006706A0">
              <w:rPr>
                <w:rFonts w:ascii="Arial"/>
                <w:sz w:val="18"/>
                <w:szCs w:val="18"/>
              </w:rPr>
              <w:t>I lost custody of my child/</w:t>
            </w:r>
            <w:proofErr w:type="spellStart"/>
            <w:r w:rsidRPr="006706A0">
              <w:rPr>
                <w:rFonts w:ascii="Arial"/>
                <w:sz w:val="18"/>
                <w:szCs w:val="18"/>
              </w:rPr>
              <w:t>ren</w:t>
            </w:r>
            <w:proofErr w:type="spellEnd"/>
            <w:r w:rsidRPr="006706A0">
              <w:rPr>
                <w:rFonts w:ascii="Arial"/>
                <w:sz w:val="18"/>
                <w:szCs w:val="18"/>
              </w:rPr>
              <w:t xml:space="preserve"> through court proceedings due to concerns about my ability to care for th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6/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/167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9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.77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78-59.20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An educational, medical or social work professional questioned my ability to care for my chi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6/1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6/167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.2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.1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40-15.94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Criminal justice system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6706A0" w:rsidRDefault="00B36380" w:rsidP="00B36380">
            <w:pPr>
              <w:pStyle w:val="Body"/>
              <w:spacing w:after="0" w:line="240" w:lineRule="auto"/>
            </w:pPr>
            <w:r w:rsidRPr="006706A0">
              <w:rPr>
                <w:rFonts w:ascii="Arial"/>
                <w:sz w:val="18"/>
                <w:szCs w:val="18"/>
              </w:rPr>
              <w:t>I have a criminal recor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5/3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0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.0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1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02-4.61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</w:pPr>
            <w:r w:rsidRPr="006706A0">
              <w:rPr>
                <w:rFonts w:ascii="Arial"/>
                <w:sz w:val="18"/>
                <w:szCs w:val="18"/>
              </w:rPr>
              <w:t>I was charged with a criminal offense (not including speeding or parking fin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51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8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2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6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.6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91-2.81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I was cautioned by the police (not including cautions for minor traffic offenc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70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5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5.0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3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90-6.0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</w:pPr>
            <w:r w:rsidRPr="006706A0">
              <w:rPr>
                <w:rFonts w:ascii="Arial"/>
                <w:sz w:val="18"/>
                <w:szCs w:val="18"/>
              </w:rPr>
              <w:t xml:space="preserve">I spent time in prison or a juvenile detention </w:t>
            </w:r>
            <w:proofErr w:type="spellStart"/>
            <w:r w:rsidRPr="006706A0">
              <w:rPr>
                <w:rFonts w:ascii="Arial"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3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0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0.0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.0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35-3.43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641960" w:rsidRDefault="00B36380" w:rsidP="00B36380">
            <w:pPr>
              <w:pStyle w:val="Body"/>
              <w:spacing w:after="0" w:line="240" w:lineRule="auto"/>
            </w:pPr>
            <w:r w:rsidRPr="00641960">
              <w:rPr>
                <w:rFonts w:ascii="Arial"/>
                <w:sz w:val="18"/>
                <w:szCs w:val="18"/>
              </w:rPr>
              <w:t>I was arrested by the poli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67/3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9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3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.0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0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21-3.5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Childhood </w:t>
            </w:r>
            <w:proofErr w:type="spellStart"/>
            <w:r>
              <w:rPr>
                <w:rFonts w:ascii="Arial"/>
                <w:sz w:val="18"/>
                <w:szCs w:val="18"/>
              </w:rPr>
              <w:t>victimisation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3F58E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3F58EF">
              <w:rPr>
                <w:rFonts w:ascii="Arial"/>
                <w:b/>
                <w:sz w:val="18"/>
                <w:szCs w:val="18"/>
              </w:rPr>
              <w:t>As a child, other children bullied m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86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23/3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42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7.4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.6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15-6.1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0C70D6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0C70D6">
              <w:rPr>
                <w:rFonts w:ascii="Arial"/>
                <w:b/>
                <w:sz w:val="18"/>
                <w:szCs w:val="18"/>
              </w:rPr>
              <w:t>As a child, an adult hurt me badly enough that it left marks on my 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7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02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7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44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.0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2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47-3.4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 child, other children left me out of activi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83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12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7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23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4.4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.4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68-7.93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 xml:space="preserve">As a child, children spread </w:t>
            </w:r>
            <w:proofErr w:type="spellStart"/>
            <w:r w:rsidRPr="00942F2F">
              <w:rPr>
                <w:rFonts w:ascii="Arial"/>
                <w:b/>
                <w:sz w:val="18"/>
                <w:szCs w:val="18"/>
              </w:rPr>
              <w:t>rumours</w:t>
            </w:r>
            <w:proofErr w:type="spellEnd"/>
            <w:r w:rsidRPr="00942F2F">
              <w:rPr>
                <w:rFonts w:ascii="Arial"/>
                <w:b/>
                <w:sz w:val="18"/>
                <w:szCs w:val="18"/>
              </w:rPr>
              <w:t xml:space="preserve"> about me or talked about me behind my ba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77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87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18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8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63-5.5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 child, another child hurt me badly enough that it left marks on my body (</w:t>
            </w:r>
            <w:proofErr w:type="spellStart"/>
            <w:r w:rsidRPr="00942F2F">
              <w:rPr>
                <w:rFonts w:ascii="Arial"/>
                <w:b/>
                <w:sz w:val="18"/>
                <w:szCs w:val="18"/>
              </w:rPr>
              <w:t>e</w:t>
            </w:r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ascii="Arial"/>
                <w:b/>
                <w:sz w:val="18"/>
                <w:szCs w:val="18"/>
              </w:rPr>
              <w:t>g</w:t>
            </w:r>
            <w:proofErr w:type="spellEnd"/>
            <w:r w:rsidRPr="00942F2F">
              <w:rPr>
                <w:rFonts w:ascii="Arial"/>
                <w:b/>
                <w:sz w:val="18"/>
                <w:szCs w:val="18"/>
              </w:rPr>
              <w:t xml:space="preserve"> bruises or scratch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84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65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9.0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7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88-3.8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 child, children called me names or insulted 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85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17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7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50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9.8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57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40-5.3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 child, an adult humiliated, embarrassed or scared 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7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89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38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3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30-4.78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09182B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09182B">
              <w:rPr>
                <w:rFonts w:ascii="Arial"/>
                <w:b/>
                <w:sz w:val="18"/>
                <w:szCs w:val="18"/>
              </w:rPr>
              <w:t>As a child, an adult touched me in a sexual way, or tried to make me touch them in a sexual 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06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0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3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2.3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07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38-3.1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 child, an adult swore at me or called me names like stupid, ugly or laz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61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29/3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3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87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3.43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2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29-4.6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Adulthood </w:t>
            </w:r>
            <w:proofErr w:type="spellStart"/>
            <w:r>
              <w:rPr>
                <w:rFonts w:ascii="Arial"/>
                <w:sz w:val="18"/>
                <w:szCs w:val="18"/>
              </w:rPr>
              <w:t>victimisation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bullied by someone in my famil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2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94/3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89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5.2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4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73-3.5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pressured into sexual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1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54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9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9.9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6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44-5.45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bullied by someone at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5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04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96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2.1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8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96-4.00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tricked or pressured into breaking the la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1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78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9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7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5.90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1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80-5.63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physically forced into sexual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5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95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9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6.1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4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59-3.85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As an adult, I have been hurt by someone badly enough that it left marks on my body (</w:t>
            </w:r>
            <w:proofErr w:type="spellStart"/>
            <w:r w:rsidRPr="00942F2F">
              <w:rPr>
                <w:rFonts w:ascii="Arial"/>
                <w:b/>
                <w:sz w:val="18"/>
                <w:szCs w:val="18"/>
              </w:rPr>
              <w:t>e</w:t>
            </w:r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ascii="Arial"/>
                <w:b/>
                <w:sz w:val="18"/>
                <w:szCs w:val="18"/>
              </w:rPr>
              <w:t>g</w:t>
            </w:r>
            <w:proofErr w:type="spellEnd"/>
            <w:r w:rsidRPr="00942F2F">
              <w:rPr>
                <w:rFonts w:ascii="Arial"/>
                <w:b/>
                <w:sz w:val="18"/>
                <w:szCs w:val="18"/>
              </w:rPr>
              <w:t xml:space="preserve"> bruises or scratch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33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23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8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48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8.7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4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63-3.64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bullied by someone that I considered to be a frie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71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64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83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.0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49-7.25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been tricked or pressured in to giving someone money or possess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79/3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4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3.7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6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49-5.35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Domestic abuse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My partner forced me into sexual activit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1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60/30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9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2/25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1.0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6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11-6.44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 xml:space="preserve">My partner physically hurt me </w:t>
            </w:r>
            <w:proofErr w:type="spellStart"/>
            <w:r w:rsidRPr="00942F2F">
              <w:rPr>
                <w:rFonts w:ascii="Arial"/>
                <w:b/>
                <w:sz w:val="18"/>
                <w:szCs w:val="18"/>
              </w:rPr>
              <w:t>e</w:t>
            </w:r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ascii="Arial"/>
                <w:b/>
                <w:sz w:val="18"/>
                <w:szCs w:val="18"/>
              </w:rPr>
              <w:t>g</w:t>
            </w:r>
            <w:proofErr w:type="spellEnd"/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hAnsi="Arial"/>
                <w:b/>
                <w:sz w:val="18"/>
                <w:szCs w:val="18"/>
              </w:rPr>
              <w:t xml:space="preserve"> </w:t>
            </w:r>
            <w:r w:rsidRPr="00942F2F">
              <w:rPr>
                <w:rFonts w:ascii="Arial"/>
                <w:b/>
                <w:sz w:val="18"/>
                <w:szCs w:val="18"/>
              </w:rPr>
              <w:t>shoved, slapped or punched 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90/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7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44/25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Pr="00172761" w:rsidRDefault="00B36380" w:rsidP="00B36380">
            <w:pPr>
              <w:jc w:val="both"/>
              <w:rPr>
                <w:rFonts w:ascii="Arial" w:eastAsia="Calibri" w:hAnsi="Calibri" w:cs="Calibri"/>
                <w:color w:val="000000"/>
                <w:sz w:val="18"/>
                <w:szCs w:val="18"/>
                <w:u w:color="000000"/>
                <w:lang w:eastAsia="en-GB"/>
              </w:rPr>
            </w:pPr>
            <w:r>
              <w:rPr>
                <w:rFonts w:ascii="Arial" w:eastAsia="Calibri" w:hAnsi="Calibri" w:cs="Calibri"/>
                <w:color w:val="000000"/>
                <w:sz w:val="18"/>
                <w:szCs w:val="18"/>
                <w:u w:color="000000"/>
                <w:lang w:eastAsia="en-GB"/>
              </w:rPr>
              <w:t>17.5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Pr="00D34ADB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b/>
                <w:sz w:val="18"/>
                <w:szCs w:val="18"/>
              </w:rPr>
            </w:pPr>
            <w:r w:rsidRPr="00172761">
              <w:rPr>
                <w:rFonts w:ascii="Arial" w:eastAsia="Arial Unicode MS" w:hAnsi="Times New Roman" w:cs="Times New Roman"/>
                <w:i/>
                <w:color w:val="auto"/>
                <w:sz w:val="18"/>
                <w:szCs w:val="18"/>
                <w:lang w:eastAsia="en-US"/>
              </w:rPr>
              <w:t>p</w:t>
            </w:r>
            <w:r w:rsidRPr="00172761">
              <w:rPr>
                <w:rFonts w:ascii="Arial" w:eastAsia="Arial Unicode MS" w:hAnsi="Times New Roman" w:cs="Times New Roman"/>
                <w:color w:val="auto"/>
                <w:sz w:val="18"/>
                <w:szCs w:val="18"/>
                <w:lang w:eastAsia="en-US"/>
              </w:rPr>
              <w:t xml:space="preserve"> = 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3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65-3.96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My partner threatened to harm me or to harm someone I care abo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2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67/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1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7/25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.1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Pr="00D34ADB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b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6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59-4.3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My partner took advantage of me financi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25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78/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9/25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8.0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Pr="00D34ADB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b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8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77-4.7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My partner humiliated or embarrassed 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3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20/3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9/25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1.66</w:t>
            </w:r>
          </w:p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.5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73-3.85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Mental illnes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There was a period of my life where I was regularly using alcohol or another (non-prescribed) drug in order to cope</w:t>
            </w:r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3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41/3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63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1.9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Pr="00D34ADB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b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0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.9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33-2.7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was incorrectly diagnosed with a mental health condition (</w:t>
            </w:r>
            <w:proofErr w:type="spellStart"/>
            <w:r w:rsidRPr="00942F2F">
              <w:rPr>
                <w:rFonts w:ascii="Arial"/>
                <w:b/>
                <w:sz w:val="18"/>
                <w:szCs w:val="18"/>
              </w:rPr>
              <w:t>e</w:t>
            </w:r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ascii="Arial"/>
                <w:b/>
                <w:sz w:val="18"/>
                <w:szCs w:val="18"/>
              </w:rPr>
              <w:t>g</w:t>
            </w:r>
            <w:proofErr w:type="spellEnd"/>
            <w:r w:rsidRPr="00942F2F">
              <w:rPr>
                <w:rFonts w:hAnsi="Arial"/>
                <w:b/>
                <w:sz w:val="18"/>
                <w:szCs w:val="18"/>
              </w:rPr>
              <w:t>·</w:t>
            </w:r>
            <w:r w:rsidRPr="00942F2F">
              <w:rPr>
                <w:rFonts w:hAnsi="Arial"/>
                <w:b/>
                <w:sz w:val="18"/>
                <w:szCs w:val="18"/>
              </w:rPr>
              <w:t xml:space="preserve"> </w:t>
            </w:r>
            <w:r w:rsidRPr="00942F2F">
              <w:rPr>
                <w:rFonts w:ascii="Arial"/>
                <w:b/>
                <w:sz w:val="18"/>
                <w:szCs w:val="18"/>
              </w:rPr>
              <w:t>ADHD instead of autis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0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48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3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3.90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Pr="00D34ADB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b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4.9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8.07-27.6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D1888" w:rsidRDefault="00B36380" w:rsidP="00B36380">
            <w:pPr>
              <w:pStyle w:val="Body"/>
              <w:spacing w:after="0" w:line="240" w:lineRule="auto"/>
            </w:pPr>
            <w:r w:rsidRPr="009D1888">
              <w:rPr>
                <w:rFonts w:ascii="Arial"/>
                <w:sz w:val="18"/>
                <w:szCs w:val="18"/>
              </w:rPr>
              <w:t>I have been sectioned because of a mental health cond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1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9.2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= 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.6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.73-12.3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had a mental health condition that affected my daily li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82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06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8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01/264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99.39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.48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5.04-11.12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made suicide pl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7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14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81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53.85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.9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.72-5.63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attempted suic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40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148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12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32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6.7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4.66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3.00-7.24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36380" w:rsidRDefault="00B36380" w:rsidP="00B36380">
            <w:pPr>
              <w:jc w:val="center"/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>I have deliberately harmed mysel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9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21/3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0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51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9.01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.4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4.27-9.71)</w:t>
            </w:r>
          </w:p>
        </w:tc>
      </w:tr>
      <w:tr w:rsidR="00B36380" w:rsidTr="00D34ADB">
        <w:trPr>
          <w:cantSplit/>
          <w:trHeight w:val="599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6380" w:rsidRDefault="00B36380" w:rsidP="00B36380">
            <w:pPr>
              <w:pStyle w:val="Body"/>
              <w:spacing w:after="0" w:line="240" w:lineRule="auto"/>
              <w:ind w:left="113"/>
              <w:jc w:val="center"/>
            </w:pPr>
            <w:r>
              <w:rPr>
                <w:rFonts w:ascii="Arial"/>
                <w:sz w:val="18"/>
                <w:szCs w:val="18"/>
              </w:rPr>
              <w:t>Social suppor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 xml:space="preserve">There has always been someone in my life who would try to help me if I was in trouble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8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18/3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5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99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21.03</w:t>
            </w:r>
          </w:p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0.4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29-0.61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 xml:space="preserve">There has always been someone in my life who would care for me if I was il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4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01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4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194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2.87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0.34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23-0.49)</w:t>
            </w:r>
          </w:p>
        </w:tc>
      </w:tr>
      <w:tr w:rsidR="00B36380" w:rsidTr="00D34ADB">
        <w:trPr>
          <w:cantSplit/>
          <w:trHeight w:val="59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36380" w:rsidRDefault="00B36380" w:rsidP="00B36380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942F2F" w:rsidRDefault="00B36380" w:rsidP="00B36380">
            <w:pPr>
              <w:pStyle w:val="Body"/>
              <w:spacing w:after="0" w:line="240" w:lineRule="auto"/>
              <w:rPr>
                <w:b/>
              </w:rPr>
            </w:pPr>
            <w:r w:rsidRPr="00942F2F">
              <w:rPr>
                <w:rFonts w:ascii="Arial"/>
                <w:b/>
                <w:sz w:val="18"/>
                <w:szCs w:val="18"/>
              </w:rPr>
              <w:t xml:space="preserve">I have always known that there is someone in my life who loves m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56% 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209/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6380" w:rsidRPr="00B82148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76</w:t>
            </w:r>
            <w:r w:rsidRPr="00B82148">
              <w:rPr>
                <w:rFonts w:ascii="Arial"/>
                <w:sz w:val="18"/>
                <w:szCs w:val="18"/>
              </w:rPr>
              <w:t>%</w:t>
            </w:r>
          </w:p>
          <w:p w:rsidR="00B36380" w:rsidRPr="00222178" w:rsidRDefault="00B36380" w:rsidP="00B36380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82148">
              <w:rPr>
                <w:rFonts w:ascii="Arial"/>
                <w:sz w:val="18"/>
                <w:szCs w:val="18"/>
              </w:rPr>
              <w:t>(</w:t>
            </w:r>
            <w:r>
              <w:rPr>
                <w:rFonts w:ascii="Arial"/>
                <w:sz w:val="18"/>
                <w:szCs w:val="18"/>
              </w:rPr>
              <w:t>200/263</w:t>
            </w:r>
            <w:r w:rsidRPr="00B82148">
              <w:rPr>
                <w:rFonts w:ascii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34.53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 w:rsidRPr="00B82148">
              <w:rPr>
                <w:rFonts w:ascii="Arial"/>
                <w:i/>
                <w:sz w:val="18"/>
                <w:szCs w:val="18"/>
              </w:rPr>
              <w:t>p</w:t>
            </w:r>
            <w:r>
              <w:rPr>
                <w:rFonts w:ascii="Arial"/>
                <w:sz w:val="18"/>
                <w:szCs w:val="18"/>
              </w:rPr>
              <w:t xml:space="preserve"> 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0.32</w:t>
            </w:r>
          </w:p>
          <w:p w:rsidR="00B36380" w:rsidRDefault="00B36380" w:rsidP="00B36380">
            <w:pPr>
              <w:pStyle w:val="Body"/>
              <w:spacing w:after="0" w:line="240" w:lineRule="auto"/>
              <w:jc w:val="both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(0.22-0.47)</w:t>
            </w:r>
          </w:p>
        </w:tc>
      </w:tr>
    </w:tbl>
    <w:p w:rsidR="000919C6" w:rsidRDefault="000919C6"/>
    <w:p w:rsidR="003A682B" w:rsidRDefault="003A682B"/>
    <w:p w:rsidR="003A682B" w:rsidRDefault="003A682B"/>
    <w:sectPr w:rsidR="003A6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E81"/>
    <w:rsid w:val="0009182B"/>
    <w:rsid w:val="000919C6"/>
    <w:rsid w:val="000C70D6"/>
    <w:rsid w:val="00134778"/>
    <w:rsid w:val="00172761"/>
    <w:rsid w:val="0017577D"/>
    <w:rsid w:val="001D6E81"/>
    <w:rsid w:val="001E6F00"/>
    <w:rsid w:val="00222178"/>
    <w:rsid w:val="002A2295"/>
    <w:rsid w:val="002C6592"/>
    <w:rsid w:val="003375C4"/>
    <w:rsid w:val="003A682B"/>
    <w:rsid w:val="00433173"/>
    <w:rsid w:val="00433950"/>
    <w:rsid w:val="00487777"/>
    <w:rsid w:val="005D3DB2"/>
    <w:rsid w:val="00641960"/>
    <w:rsid w:val="00670B26"/>
    <w:rsid w:val="006B1EFE"/>
    <w:rsid w:val="006D275A"/>
    <w:rsid w:val="00813856"/>
    <w:rsid w:val="009D1888"/>
    <w:rsid w:val="009F532F"/>
    <w:rsid w:val="00A17DFA"/>
    <w:rsid w:val="00A36D34"/>
    <w:rsid w:val="00A51A24"/>
    <w:rsid w:val="00B36380"/>
    <w:rsid w:val="00B562E2"/>
    <w:rsid w:val="00B82148"/>
    <w:rsid w:val="00C20B8D"/>
    <w:rsid w:val="00C8249E"/>
    <w:rsid w:val="00C876D6"/>
    <w:rsid w:val="00CA76FD"/>
    <w:rsid w:val="00CF0440"/>
    <w:rsid w:val="00D20A2A"/>
    <w:rsid w:val="00D34ADB"/>
    <w:rsid w:val="00E25FC8"/>
    <w:rsid w:val="00F873D7"/>
    <w:rsid w:val="00F9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312E3"/>
  <w15:chartTrackingRefBased/>
  <w15:docId w15:val="{97A43209-C9E5-4718-930B-FEC777BF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27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6E81"/>
    <w:rPr>
      <w:u w:val="single"/>
    </w:rPr>
  </w:style>
  <w:style w:type="paragraph" w:customStyle="1" w:styleId="HeaderFooter">
    <w:name w:val="Header &amp; Footer"/>
    <w:rsid w:val="001D6E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Footer">
    <w:name w:val="footer"/>
    <w:link w:val="FooterChar"/>
    <w:rsid w:val="001D6E8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1D6E81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Body">
    <w:name w:val="Body"/>
    <w:link w:val="BodyChar"/>
    <w:rsid w:val="001D6E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1D6E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styleId="FootnoteText">
    <w:name w:val="footnote text"/>
    <w:link w:val="FootnoteTextChar"/>
    <w:rsid w:val="001D6E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1D6E81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styleId="PageNumber">
    <w:name w:val="page number"/>
    <w:rsid w:val="001D6E81"/>
  </w:style>
  <w:style w:type="character" w:customStyle="1" w:styleId="Hyperlink0">
    <w:name w:val="Hyperlink.0"/>
    <w:basedOn w:val="PageNumber"/>
    <w:rsid w:val="001D6E81"/>
    <w:rPr>
      <w:color w:val="0563C1"/>
      <w:sz w:val="24"/>
      <w:szCs w:val="24"/>
      <w:u w:val="single" w:color="0563C1"/>
    </w:rPr>
  </w:style>
  <w:style w:type="character" w:customStyle="1" w:styleId="Link">
    <w:name w:val="Link"/>
    <w:rsid w:val="001D6E81"/>
    <w:rPr>
      <w:color w:val="0563C1"/>
      <w:u w:val="single" w:color="0563C1"/>
    </w:rPr>
  </w:style>
  <w:style w:type="character" w:customStyle="1" w:styleId="Hyperlink1">
    <w:name w:val="Hyperlink.1"/>
    <w:basedOn w:val="Link"/>
    <w:rsid w:val="001D6E81"/>
    <w:rPr>
      <w:color w:val="0563C1"/>
      <w:sz w:val="24"/>
      <w:szCs w:val="24"/>
      <w:u w:val="single" w:color="0563C1"/>
    </w:rPr>
  </w:style>
  <w:style w:type="paragraph" w:styleId="Caption">
    <w:name w:val="caption"/>
    <w:next w:val="Body"/>
    <w:rsid w:val="001D6E8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  <w:style w:type="paragraph" w:customStyle="1" w:styleId="EndNoteBibliography">
    <w:name w:val="EndNote Bibliography"/>
    <w:rsid w:val="001D6E8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E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E8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6E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E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81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E8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D6E81"/>
    <w:rPr>
      <w:vertAlign w:val="superscript"/>
    </w:rPr>
  </w:style>
  <w:style w:type="paragraph" w:styleId="Revision">
    <w:name w:val="Revision"/>
    <w:hidden/>
    <w:uiPriority w:val="99"/>
    <w:semiHidden/>
    <w:rsid w:val="001D6E8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3A682B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ffiths</dc:creator>
  <cp:keywords/>
  <dc:description/>
  <cp:lastModifiedBy>Sarah Griffiths</cp:lastModifiedBy>
  <cp:revision>3</cp:revision>
  <dcterms:created xsi:type="dcterms:W3CDTF">2018-06-13T18:05:00Z</dcterms:created>
  <dcterms:modified xsi:type="dcterms:W3CDTF">2018-06-13T18:20:00Z</dcterms:modified>
</cp:coreProperties>
</file>